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DB0E9" w14:textId="77777777" w:rsidR="00871B4C" w:rsidRDefault="00871B4C" w:rsidP="00871B4C">
      <w:pPr>
        <w:spacing w:before="240"/>
        <w:rPr>
          <w:rFonts w:ascii="Times" w:hAnsi="Times"/>
        </w:rPr>
      </w:pPr>
      <w:r w:rsidRPr="00B91A8B">
        <w:rPr>
          <w:rFonts w:ascii="Times" w:hAnsi="Times"/>
          <w:b/>
        </w:rPr>
        <w:t>Table</w:t>
      </w:r>
      <w:r>
        <w:rPr>
          <w:rFonts w:ascii="Times" w:hAnsi="Times"/>
          <w:b/>
        </w:rPr>
        <w:t xml:space="preserve"> S1: </w:t>
      </w:r>
      <w:r w:rsidRPr="00BD3DC2">
        <w:rPr>
          <w:rFonts w:ascii="Times" w:hAnsi="Times"/>
          <w:b/>
        </w:rPr>
        <w:t>Pearson’s correlation coefficients (</w:t>
      </w:r>
      <w:r w:rsidRPr="00BD3DC2">
        <w:rPr>
          <w:rFonts w:ascii="Times" w:hAnsi="Times"/>
          <w:b/>
          <w:i/>
        </w:rPr>
        <w:t>r</w:t>
      </w:r>
      <w:r w:rsidRPr="00BD3DC2">
        <w:rPr>
          <w:rFonts w:ascii="Times" w:hAnsi="Times"/>
          <w:b/>
        </w:rPr>
        <w:t xml:space="preserve">) and corresponding </w:t>
      </w:r>
      <w:r w:rsidRPr="00BD3DC2">
        <w:rPr>
          <w:rFonts w:ascii="Times" w:hAnsi="Times"/>
          <w:b/>
          <w:i/>
        </w:rPr>
        <w:t>p</w:t>
      </w:r>
      <w:r w:rsidRPr="00BD3DC2">
        <w:rPr>
          <w:rFonts w:ascii="Times" w:hAnsi="Times"/>
          <w:b/>
        </w:rPr>
        <w:t xml:space="preserve">-values for the comparison of seasonal (month) and interannual (year) environmental trends to taxa-specific trends. </w:t>
      </w:r>
    </w:p>
    <w:p w14:paraId="4F78BEE6" w14:textId="77777777" w:rsidR="00871B4C" w:rsidRPr="00B91A8B" w:rsidRDefault="00871B4C" w:rsidP="00871B4C">
      <w:pPr>
        <w:spacing w:before="240"/>
        <w:rPr>
          <w:rFonts w:ascii="Times" w:hAnsi="Times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046"/>
        <w:gridCol w:w="591"/>
        <w:gridCol w:w="766"/>
        <w:gridCol w:w="591"/>
        <w:gridCol w:w="769"/>
        <w:gridCol w:w="591"/>
        <w:gridCol w:w="766"/>
        <w:gridCol w:w="591"/>
        <w:gridCol w:w="766"/>
        <w:gridCol w:w="591"/>
        <w:gridCol w:w="766"/>
        <w:gridCol w:w="591"/>
        <w:gridCol w:w="766"/>
      </w:tblGrid>
      <w:tr w:rsidR="00871B4C" w:rsidRPr="005E1328" w14:paraId="19B61E8A" w14:textId="77777777" w:rsidTr="00045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058E4" w14:textId="77777777" w:rsidR="00871B4C" w:rsidRPr="005E1328" w:rsidRDefault="00871B4C" w:rsidP="000452B4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F0CC7" w14:textId="77777777" w:rsidR="00871B4C" w:rsidRPr="005E1328" w:rsidRDefault="00871B4C" w:rsidP="000452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A01FC" w14:textId="77777777" w:rsidR="00871B4C" w:rsidRPr="005E1328" w:rsidRDefault="00871B4C" w:rsidP="000452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Nitr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B1CA1" w14:textId="77777777" w:rsidR="00871B4C" w:rsidRPr="005E1328" w:rsidRDefault="00871B4C" w:rsidP="000452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Phosphate</w:t>
            </w:r>
          </w:p>
        </w:tc>
      </w:tr>
      <w:tr w:rsidR="00871B4C" w:rsidRPr="005E1328" w14:paraId="326D7EB4" w14:textId="77777777" w:rsidTr="0004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E43A2" w14:textId="77777777" w:rsidR="00871B4C" w:rsidRPr="005E1328" w:rsidRDefault="00871B4C" w:rsidP="000452B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5A432" w14:textId="77777777" w:rsidR="00871B4C" w:rsidRPr="005E1328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9063A" w14:textId="77777777" w:rsidR="00871B4C" w:rsidRPr="005E1328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0C6D9" w14:textId="77777777" w:rsidR="00871B4C" w:rsidRPr="005E1328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93C43" w14:textId="77777777" w:rsidR="00871B4C" w:rsidRPr="005E1328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9B07A" w14:textId="77777777" w:rsidR="00871B4C" w:rsidRPr="005E1328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4425DD" w14:textId="77777777" w:rsidR="00871B4C" w:rsidRPr="005E1328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color w:val="000000"/>
                <w:sz w:val="18"/>
                <w:szCs w:val="18"/>
              </w:rPr>
              <w:t>Year</w:t>
            </w:r>
          </w:p>
        </w:tc>
      </w:tr>
      <w:tr w:rsidR="00871B4C" w:rsidRPr="00E32F49" w14:paraId="191898E1" w14:textId="77777777" w:rsidTr="00045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A29D0D" w14:textId="77777777" w:rsidR="00871B4C" w:rsidRPr="005E1328" w:rsidRDefault="00871B4C" w:rsidP="000452B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FD782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B83A0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54C17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50CAF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47902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2F6B3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F1AFA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ABC85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EE9AB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73D87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06046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FA3D91" w14:textId="77777777" w:rsidR="00871B4C" w:rsidRPr="005E1328" w:rsidRDefault="00871B4C" w:rsidP="000452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b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871B4C" w:rsidRPr="00E32F49" w14:paraId="47DC43E5" w14:textId="77777777" w:rsidTr="0004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ADA1DD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H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32788FB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EDC07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B0BC006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28AF5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429BE9B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225D7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BF2614D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BA9A7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4F84E0D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70F27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96D417B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F75DE41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7</w:t>
            </w:r>
          </w:p>
        </w:tc>
      </w:tr>
      <w:tr w:rsidR="00871B4C" w:rsidRPr="00E32F49" w14:paraId="43BBE3F2" w14:textId="77777777" w:rsidTr="00045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2591B0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LL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53038E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BC004D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648022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94836D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82B5BA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828533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3CCD32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98BE93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D3C4D9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33A28F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F006BE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F62BE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52</w:t>
            </w:r>
          </w:p>
        </w:tc>
      </w:tr>
      <w:tr w:rsidR="00871B4C" w:rsidRPr="00E32F49" w14:paraId="49538EFA" w14:textId="77777777" w:rsidTr="0004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249B59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HLI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687668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933BCB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697D37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F56FBD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CC6772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A96CAF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BB618B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9A07E2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2D42A4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6269BE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7F6188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D917F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0</w:t>
            </w:r>
          </w:p>
        </w:tc>
      </w:tr>
      <w:tr w:rsidR="00871B4C" w:rsidRPr="00E32F49" w14:paraId="42BA4FF0" w14:textId="77777777" w:rsidTr="00045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25A0DE7E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HLI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.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2784612A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1C90567C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68529ECC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44A2EA73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39091EA9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2DEA0DEA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07249FA8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230D94C0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5B103D60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190F6B7C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7F9B4531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</w:tcPr>
          <w:p w14:paraId="02BA5E24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83</w:t>
            </w:r>
          </w:p>
        </w:tc>
      </w:tr>
      <w:tr w:rsidR="00871B4C" w:rsidRPr="00E32F49" w14:paraId="671BF4DB" w14:textId="77777777" w:rsidTr="0004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00998143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LLI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.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1C008E01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5C548BB6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3280B82C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0F263320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4783FC83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2D7AF5AC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612F9748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79CB9027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116610B2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139B3F21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45D18CE2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</w:tcPr>
          <w:p w14:paraId="1316A746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96</w:t>
            </w:r>
          </w:p>
        </w:tc>
      </w:tr>
      <w:tr w:rsidR="00871B4C" w:rsidRPr="00E32F49" w14:paraId="00D9E888" w14:textId="77777777" w:rsidTr="00045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368D59E3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HLII</w:t>
            </w:r>
            <w:r>
              <w:rPr>
                <w:rFonts w:ascii="Times" w:hAnsi="Times" w:cs="Calibri"/>
                <w:color w:val="000000"/>
                <w:sz w:val="18"/>
                <w:szCs w:val="18"/>
              </w:rPr>
              <w:t>.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67BE3B9E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08021AA8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53C554FB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5459F2A1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19BDF557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2779BED5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049ABC03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3F2B6F45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00587C0B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5D9B5A88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2BECF783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</w:tcPr>
          <w:p w14:paraId="3CE0383A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5</w:t>
            </w:r>
          </w:p>
        </w:tc>
      </w:tr>
      <w:tr w:rsidR="00871B4C" w:rsidRPr="00E32F49" w14:paraId="6280256E" w14:textId="77777777" w:rsidTr="0004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BA6C9E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Syn.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E5C09F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1B3CD2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F932D0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1F060B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379B7A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547C19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29B0AF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6C0F1A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8C3701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27040C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D2FC60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8DBAC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92</w:t>
            </w:r>
          </w:p>
        </w:tc>
      </w:tr>
      <w:tr w:rsidR="00871B4C" w:rsidRPr="00E32F49" w14:paraId="289D2FE2" w14:textId="77777777" w:rsidTr="00045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28E5E5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Syn.IV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086279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B6A575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F649C1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783932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3702F7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79825E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8B124F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4A4972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F09838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0C7535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F95C6D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BAA34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8</w:t>
            </w:r>
          </w:p>
        </w:tc>
      </w:tr>
      <w:tr w:rsidR="00871B4C" w:rsidRPr="00E32F49" w14:paraId="557AF1B8" w14:textId="77777777" w:rsidTr="0004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42C446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Syn.I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707CBB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6E00D4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229842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38149C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7B8F71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3ADC08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181404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C4DA10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EE4DFD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32A2E7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A0300B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5FE258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7</w:t>
            </w:r>
          </w:p>
        </w:tc>
      </w:tr>
      <w:tr w:rsidR="00871B4C" w:rsidRPr="00E32F49" w14:paraId="76875E9D" w14:textId="77777777" w:rsidTr="00045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97F453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Syn.I.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84F975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62C729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7F3893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AA4097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7C8486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F4CDD8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897DAF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A76E7A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46183D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1C8E71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9133F4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30C9B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6</w:t>
            </w:r>
          </w:p>
        </w:tc>
      </w:tr>
      <w:tr w:rsidR="00871B4C" w:rsidRPr="00E32F49" w14:paraId="74AB4B38" w14:textId="77777777" w:rsidTr="0004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4591BD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Syn.IV.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F4DE4C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00CCE6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C14B60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759F15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64B02F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C7E6D3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EEE7C5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3E5679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8814A2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8C58ED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3C6048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65804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0</w:t>
            </w:r>
          </w:p>
        </w:tc>
      </w:tr>
      <w:tr w:rsidR="00871B4C" w:rsidRPr="00E32F49" w14:paraId="2A078042" w14:textId="77777777" w:rsidTr="00045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71A544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Syn.II.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DE20B5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999505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F6D5C8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7421F7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47BF13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79F42C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9925A3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45962F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9F7D37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936F4A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212839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0F157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74</w:t>
            </w:r>
          </w:p>
        </w:tc>
      </w:tr>
      <w:tr w:rsidR="00871B4C" w:rsidRPr="00E32F49" w14:paraId="17931136" w14:textId="77777777" w:rsidTr="0004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D01BCB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HLI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C7474F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07989D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767CA0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97EBCD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3E03F9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2B1B88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CC1377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1374CD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74BBA2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4F038E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481FED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D8990" w14:textId="77777777" w:rsidR="00871B4C" w:rsidRPr="00DC5417" w:rsidRDefault="00871B4C" w:rsidP="00045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73</w:t>
            </w:r>
          </w:p>
        </w:tc>
      </w:tr>
      <w:tr w:rsidR="00871B4C" w:rsidRPr="00E32F49" w14:paraId="2AA6D968" w14:textId="77777777" w:rsidTr="00045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80B6E" w14:textId="77777777" w:rsidR="00871B4C" w:rsidRPr="005E1328" w:rsidRDefault="00871B4C" w:rsidP="000452B4">
            <w:pPr>
              <w:spacing w:line="480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5E1328">
              <w:rPr>
                <w:rFonts w:ascii="Times" w:hAnsi="Times" w:cs="Calibri"/>
                <w:color w:val="000000"/>
                <w:sz w:val="18"/>
                <w:szCs w:val="18"/>
              </w:rPr>
              <w:t>Syn.II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B2106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EC782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D8B604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BB7F4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5CF943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34F37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92BC94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98488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3E3E88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1BB2E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68A0A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0A4932" w14:textId="77777777" w:rsidR="00871B4C" w:rsidRPr="00DC5417" w:rsidRDefault="00871B4C" w:rsidP="00045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C5417">
              <w:rPr>
                <w:rFonts w:ascii="Times" w:hAnsi="Times" w:cs="Calibri"/>
                <w:color w:val="000000"/>
                <w:sz w:val="18"/>
                <w:szCs w:val="18"/>
              </w:rPr>
              <w:t>0.96</w:t>
            </w:r>
          </w:p>
        </w:tc>
      </w:tr>
    </w:tbl>
    <w:p w14:paraId="5DEF473E" w14:textId="77777777" w:rsidR="00871B4C" w:rsidRDefault="00871B4C" w:rsidP="00871B4C">
      <w:pPr>
        <w:rPr>
          <w:rFonts w:ascii="Times" w:hAnsi="Times"/>
        </w:rPr>
      </w:pPr>
    </w:p>
    <w:p w14:paraId="3F8CF4E8" w14:textId="77777777" w:rsidR="00871B4C" w:rsidRPr="00CE5FB7" w:rsidRDefault="00871B4C" w:rsidP="00871B4C">
      <w:pPr>
        <w:rPr>
          <w:rFonts w:ascii="Times" w:hAnsi="Times"/>
        </w:rPr>
      </w:pPr>
      <w:r>
        <w:rPr>
          <w:rFonts w:ascii="Times" w:hAnsi="Times"/>
        </w:rPr>
        <w:t>Trend values were calculated via linear regression and type II ANOVA (see Methods). Significant correlations are bolded.</w:t>
      </w:r>
    </w:p>
    <w:p w14:paraId="6482CE3B" w14:textId="77777777" w:rsidR="00293FAD" w:rsidRDefault="00293FAD"/>
    <w:sectPr w:rsidR="00293FAD" w:rsidSect="0050706F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88454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9C4AE4" w14:textId="77777777" w:rsidR="0040650E" w:rsidRDefault="00871B4C" w:rsidP="00C01C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F1C1CE" w14:textId="77777777" w:rsidR="0040650E" w:rsidRDefault="00871B4C" w:rsidP="007767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5065ED" w14:textId="77777777" w:rsidR="0040650E" w:rsidRDefault="00871B4C" w:rsidP="0077670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E5E48"/>
    <w:rsid w:val="00293FAD"/>
    <w:rsid w:val="002E5E48"/>
    <w:rsid w:val="0087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6B67C0-F4CE-4969-9AEA-8FBE4374C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B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1B4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71B4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71B4C"/>
  </w:style>
  <w:style w:type="table" w:customStyle="1" w:styleId="PlainTable31">
    <w:name w:val="Plain Table 31"/>
    <w:basedOn w:val="TableNormal"/>
    <w:uiPriority w:val="43"/>
    <w:rsid w:val="00871B4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08-26T13:39:00Z</dcterms:created>
  <dcterms:modified xsi:type="dcterms:W3CDTF">2020-08-26T13:39:00Z</dcterms:modified>
</cp:coreProperties>
</file>